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2"/>
        <w:gridCol w:w="1026"/>
        <w:gridCol w:w="722"/>
        <w:gridCol w:w="1166"/>
        <w:gridCol w:w="677"/>
        <w:gridCol w:w="1026"/>
        <w:gridCol w:w="723"/>
        <w:gridCol w:w="1207"/>
        <w:gridCol w:w="679"/>
      </w:tblGrid>
      <w:tr w:rsidR="00DC3773" w:rsidRPr="005611FE" w14:paraId="39BC13C7" w14:textId="77777777" w:rsidTr="00A31018">
        <w:tc>
          <w:tcPr>
            <w:tcW w:w="1252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15B864" w14:textId="77777777" w:rsidR="00DC3773" w:rsidRPr="006A0AB7" w:rsidRDefault="00DC3773" w:rsidP="00A3101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6A0AB7"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863" w:type="pct"/>
            <w:gridSpan w:val="4"/>
            <w:tcBorders>
              <w:top w:val="doub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4FAF72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N170</w:t>
            </w:r>
          </w:p>
        </w:tc>
        <w:tc>
          <w:tcPr>
            <w:tcW w:w="1885" w:type="pct"/>
            <w:gridSpan w:val="4"/>
            <w:tcBorders>
              <w:top w:val="double" w:sz="6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0A5718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r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-</w:t>
            </w:r>
            <w:r w:rsidRPr="005611F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STS</w:t>
            </w:r>
          </w:p>
        </w:tc>
      </w:tr>
      <w:tr w:rsidR="00DC3773" w:rsidRPr="005611FE" w14:paraId="0F8B867B" w14:textId="77777777" w:rsidTr="00A31018">
        <w:tc>
          <w:tcPr>
            <w:tcW w:w="1252" w:type="pct"/>
            <w:tcBorders>
              <w:bottom w:val="single" w:sz="6" w:space="0" w:color="auto"/>
            </w:tcBorders>
            <w:vAlign w:val="center"/>
            <w:hideMark/>
          </w:tcPr>
          <w:p w14:paraId="7F4F8DE2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5611FE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redictors</w:t>
            </w:r>
            <w:proofErr w:type="spellEnd"/>
          </w:p>
        </w:tc>
        <w:tc>
          <w:tcPr>
            <w:tcW w:w="532" w:type="pct"/>
            <w:tcBorders>
              <w:bottom w:val="single" w:sz="6" w:space="0" w:color="auto"/>
            </w:tcBorders>
            <w:vAlign w:val="center"/>
            <w:hideMark/>
          </w:tcPr>
          <w:p w14:paraId="2A031A14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5611FE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375" w:type="pct"/>
            <w:tcBorders>
              <w:bottom w:val="single" w:sz="6" w:space="0" w:color="auto"/>
            </w:tcBorders>
            <w:vAlign w:val="center"/>
            <w:hideMark/>
          </w:tcPr>
          <w:p w14:paraId="540C3839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5611FE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5611FE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5611FE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605" w:type="pct"/>
            <w:tcBorders>
              <w:bottom w:val="single" w:sz="6" w:space="0" w:color="auto"/>
            </w:tcBorders>
            <w:vAlign w:val="center"/>
            <w:hideMark/>
          </w:tcPr>
          <w:p w14:paraId="73D5BD11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351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69C337A0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0139D81C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5611FE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375" w:type="pct"/>
            <w:tcBorders>
              <w:bottom w:val="single" w:sz="6" w:space="0" w:color="auto"/>
            </w:tcBorders>
            <w:vAlign w:val="center"/>
            <w:hideMark/>
          </w:tcPr>
          <w:p w14:paraId="23245BA0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5611FE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5611FE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5611FE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626" w:type="pct"/>
            <w:tcBorders>
              <w:bottom w:val="single" w:sz="6" w:space="0" w:color="auto"/>
            </w:tcBorders>
            <w:vAlign w:val="center"/>
            <w:hideMark/>
          </w:tcPr>
          <w:p w14:paraId="44DBDE78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351" w:type="pct"/>
            <w:tcBorders>
              <w:bottom w:val="single" w:sz="6" w:space="0" w:color="auto"/>
            </w:tcBorders>
            <w:vAlign w:val="center"/>
            <w:hideMark/>
          </w:tcPr>
          <w:p w14:paraId="41F282AA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</w:tr>
      <w:tr w:rsidR="00DC3773" w:rsidRPr="005611FE" w14:paraId="3031EBDB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2E489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(</w:t>
            </w:r>
            <w:proofErr w:type="spellStart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Intercept</w:t>
            </w:r>
            <w:proofErr w:type="spellEnd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66364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2.53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FC47A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1.58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14B4B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66 – 5.73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26751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118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27DEB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58500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C28AB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39 – 1.50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0EF88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1</w:t>
            </w:r>
          </w:p>
        </w:tc>
      </w:tr>
      <w:tr w:rsidR="00DC3773" w:rsidRPr="005611FE" w14:paraId="484EC3BF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1F3EC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76386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1EDC3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B22C4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1.31 – 1.88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17346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725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01580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18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5BDDE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1DCEA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69 – 0.34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4F317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499</w:t>
            </w:r>
          </w:p>
        </w:tc>
      </w:tr>
      <w:tr w:rsidR="00DC3773" w:rsidRPr="005611FE" w14:paraId="1C1B38CD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8631C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EF228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C98DD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610FD5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8 – 0.03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9250A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375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EAF20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124D6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EE0C9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1 – 0.03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25DF4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344</w:t>
            </w:r>
          </w:p>
        </w:tc>
      </w:tr>
      <w:tr w:rsidR="00DC3773" w:rsidRPr="005611FE" w14:paraId="12EED8BA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EDE2C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E25AF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89366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1.14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B8E51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1.75 – 2.75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F803C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660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74A39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75109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CA86E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26 – 1.19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6357D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209</w:t>
            </w:r>
          </w:p>
        </w:tc>
      </w:tr>
      <w:tr w:rsidR="00DC3773" w:rsidRPr="005611FE" w14:paraId="76569580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D02A7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BAB84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FC1B1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67BDD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8 – 0.07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AC1F2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931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F5A13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F59BA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211B5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4 – 0.01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E1E1F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153</w:t>
            </w:r>
          </w:p>
        </w:tc>
      </w:tr>
      <w:tr w:rsidR="00DC3773" w:rsidRPr="005611FE" w14:paraId="785569A9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254A5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6359A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10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331EE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1.14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F6142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2.35 – 2.16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30D19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934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A560C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3B54C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EDB29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60 – 0.86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A705D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731</w:t>
            </w:r>
          </w:p>
        </w:tc>
      </w:tr>
      <w:tr w:rsidR="00DC3773" w:rsidRPr="005611FE" w14:paraId="36D891E0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37C57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610DE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1C07A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2127D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6 – 0.09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C1D28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694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72F8B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7C12F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B122C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3 – 0.02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5039E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717</w:t>
            </w:r>
          </w:p>
        </w:tc>
      </w:tr>
      <w:tr w:rsidR="00DC3773" w:rsidRPr="005611FE" w14:paraId="3FE47AFF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1112C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C93CE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40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F4956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D39B0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1.99 – 1.20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AFFCA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626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39C9B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34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BD74D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F7B83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85 – 0.18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248ED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201</w:t>
            </w:r>
          </w:p>
        </w:tc>
      </w:tr>
      <w:tr w:rsidR="00DC3773" w:rsidRPr="005611FE" w14:paraId="2DE1C7B0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F6CBE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B8246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19BAF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E63EA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5 – 0.06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BCB99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847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E59EB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C3BBA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C209E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0 – 0.03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C2344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109</w:t>
            </w:r>
          </w:p>
        </w:tc>
      </w:tr>
      <w:tr w:rsidR="00DC3773" w:rsidRPr="005611FE" w14:paraId="4516A0A9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67890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C0D0B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D4BF1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1.14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73A97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2.18 – 2.32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F64C2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953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93F45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70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CF6E8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90F01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3 – 1.43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16259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59</w:t>
            </w:r>
          </w:p>
        </w:tc>
      </w:tr>
      <w:tr w:rsidR="00DC3773" w:rsidRPr="005611FE" w14:paraId="775B2DFD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E534E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E9DFE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FFE21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4FE58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8 – 0.07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E654F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860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184C2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3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EC019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C4CB6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5 – -0.00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79C7C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34</w:t>
            </w:r>
          </w:p>
        </w:tc>
      </w:tr>
      <w:tr w:rsidR="00DC3773" w:rsidRPr="005611FE" w14:paraId="6A75EE8C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04750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C7A0B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2B164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1.14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C3633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1.41 – 3.09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81971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463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4F8DE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C16F1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90187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49 – 0.96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C7A20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524</w:t>
            </w:r>
          </w:p>
        </w:tc>
      </w:tr>
      <w:tr w:rsidR="00DC3773" w:rsidRPr="005611FE" w14:paraId="47B55FEA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D514B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47B52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BC0CC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01AF1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9 – 0.06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6584E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687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6907D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1D151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7FC54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3 – 0.01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7C535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434</w:t>
            </w:r>
          </w:p>
        </w:tc>
      </w:tr>
      <w:tr w:rsidR="00DC3773" w:rsidRPr="005611FE" w14:paraId="11EB93FF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D6FCC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6AC25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6C26A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D0E1C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10 – 0.12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32B75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826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6CE78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B9675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7B735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2 – 0.02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C48A3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695</w:t>
            </w:r>
          </w:p>
        </w:tc>
      </w:tr>
      <w:tr w:rsidR="00DC3773" w:rsidRPr="005611FE" w14:paraId="277160FA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95E01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neu</w:t>
            </w:r>
            <w:proofErr w:type="spellEnd"/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800F7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9CAD7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75C0A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2E5D7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84CD6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87E84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A6072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2F517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DC3773" w:rsidRPr="005611FE" w14:paraId="417AA0D9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226C5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62623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1ECFF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DDC23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4 – 0.07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2FAF6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614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29DD0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D0484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2E82A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1 – 0.03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14D2D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164</w:t>
            </w:r>
          </w:p>
        </w:tc>
      </w:tr>
      <w:tr w:rsidR="00DC3773" w:rsidRPr="005611FE" w14:paraId="1BBDB237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97515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D6EB7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99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D0BEA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EFB02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2.58 – 0.60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03DE3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222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31637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8136D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DEF1A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54 – 0.49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A7C41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924</w:t>
            </w:r>
          </w:p>
        </w:tc>
      </w:tr>
      <w:tr w:rsidR="00DC3773" w:rsidRPr="005611FE" w14:paraId="62F5EFA0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AB156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2036A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1.13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9C4D0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02818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2.73 – 0.46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EF3F8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162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21D01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30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F73C6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9468E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81 – 0.22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45DF9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253</w:t>
            </w:r>
          </w:p>
        </w:tc>
      </w:tr>
      <w:tr w:rsidR="00DC3773" w:rsidRPr="005611FE" w14:paraId="201E6473" w14:textId="77777777" w:rsidTr="00A31018">
        <w:tc>
          <w:tcPr>
            <w:tcW w:w="125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6AE16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53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1371F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C4B6C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6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639B0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4 – 0.07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FEB67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549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6BFC9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8550A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3445D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-0.02 – 0.02</w:t>
            </w:r>
          </w:p>
        </w:tc>
        <w:tc>
          <w:tcPr>
            <w:tcW w:w="3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27490" w14:textId="77777777" w:rsidR="00DC3773" w:rsidRPr="005611FE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953</w:t>
            </w:r>
          </w:p>
        </w:tc>
      </w:tr>
      <w:tr w:rsidR="00DC3773" w:rsidRPr="005611FE" w14:paraId="2A0CC731" w14:textId="77777777" w:rsidTr="00A31018">
        <w:tc>
          <w:tcPr>
            <w:tcW w:w="5000" w:type="pct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0042BA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Random </w:t>
            </w:r>
            <w:proofErr w:type="spellStart"/>
            <w:r w:rsidRPr="005611FE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Effects</w:t>
            </w:r>
            <w:proofErr w:type="spellEnd"/>
          </w:p>
        </w:tc>
      </w:tr>
      <w:tr w:rsidR="00DC3773" w:rsidRPr="005611FE" w14:paraId="60601FD5" w14:textId="77777777" w:rsidTr="00A31018">
        <w:tc>
          <w:tcPr>
            <w:tcW w:w="125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4272AD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lastRenderedPageBreak/>
              <w:t>σ</w:t>
            </w:r>
            <w:r w:rsidRPr="005611FE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863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362273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1885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D47A2E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10</w:t>
            </w:r>
          </w:p>
        </w:tc>
      </w:tr>
      <w:tr w:rsidR="00DC3773" w:rsidRPr="005611FE" w14:paraId="4DB62C16" w14:textId="77777777" w:rsidTr="00A31018">
        <w:tc>
          <w:tcPr>
            <w:tcW w:w="125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B22883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τ</w:t>
            </w:r>
            <w:r w:rsidRPr="005611FE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00</w:t>
            </w:r>
          </w:p>
        </w:tc>
        <w:tc>
          <w:tcPr>
            <w:tcW w:w="1863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C90646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6.39 </w:t>
            </w:r>
            <w:r w:rsidRPr="005611FE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885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029FB8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13 </w:t>
            </w:r>
            <w:r w:rsidRPr="005611FE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</w:tr>
      <w:tr w:rsidR="00DC3773" w:rsidRPr="005611FE" w14:paraId="567843DB" w14:textId="77777777" w:rsidTr="00A31018">
        <w:tc>
          <w:tcPr>
            <w:tcW w:w="125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C62474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ICC</w:t>
            </w:r>
          </w:p>
        </w:tc>
        <w:tc>
          <w:tcPr>
            <w:tcW w:w="1863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715587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87</w:t>
            </w:r>
          </w:p>
        </w:tc>
        <w:tc>
          <w:tcPr>
            <w:tcW w:w="1885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EAD84A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56</w:t>
            </w:r>
          </w:p>
        </w:tc>
      </w:tr>
      <w:tr w:rsidR="00DC3773" w:rsidRPr="005611FE" w14:paraId="39465330" w14:textId="77777777" w:rsidTr="00A31018">
        <w:tc>
          <w:tcPr>
            <w:tcW w:w="125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D01281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863" w:type="pct"/>
            <w:gridSpan w:val="4"/>
            <w:tcBorders>
              <w:bottom w:val="single" w:sz="6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62D8EB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5611FE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885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28AB74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5611FE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</w:tr>
      <w:tr w:rsidR="00DC3773" w:rsidRPr="005611FE" w14:paraId="64E8143D" w14:textId="77777777" w:rsidTr="00A31018">
        <w:tc>
          <w:tcPr>
            <w:tcW w:w="1252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F22E4E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Observations</w:t>
            </w:r>
            <w:proofErr w:type="spellEnd"/>
          </w:p>
        </w:tc>
        <w:tc>
          <w:tcPr>
            <w:tcW w:w="1863" w:type="pct"/>
            <w:gridSpan w:val="4"/>
            <w:tcBorders>
              <w:top w:val="single" w:sz="6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E74652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1885" w:type="pct"/>
            <w:gridSpan w:val="4"/>
            <w:tcBorders>
              <w:top w:val="single" w:sz="6" w:space="0" w:color="auto"/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81856A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</w:tr>
      <w:tr w:rsidR="00DC3773" w:rsidRPr="005611FE" w14:paraId="7093694E" w14:textId="77777777" w:rsidTr="00A31018">
        <w:tc>
          <w:tcPr>
            <w:tcW w:w="125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5D551B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Marginal</w:t>
            </w:r>
            <w:proofErr w:type="spellEnd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R</w:t>
            </w:r>
            <w:r w:rsidRPr="005611FE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 / </w:t>
            </w:r>
            <w:proofErr w:type="spellStart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Conditional</w:t>
            </w:r>
            <w:proofErr w:type="spellEnd"/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R</w:t>
            </w:r>
            <w:r w:rsidRPr="005611FE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863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96CAB2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16 / 0.872</w:t>
            </w:r>
          </w:p>
        </w:tc>
        <w:tc>
          <w:tcPr>
            <w:tcW w:w="1885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EAD8FD" w14:textId="77777777" w:rsidR="00DC3773" w:rsidRPr="005611FE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611FE">
              <w:rPr>
                <w:rFonts w:eastAsia="Times New Roman" w:cs="Times New Roman"/>
                <w:sz w:val="20"/>
                <w:szCs w:val="20"/>
                <w:lang w:eastAsia="it-IT"/>
              </w:rPr>
              <w:t>0.012 / 0.566</w:t>
            </w:r>
          </w:p>
        </w:tc>
      </w:tr>
    </w:tbl>
    <w:p w14:paraId="6AD2DC35" w14:textId="4F3CB15D" w:rsidR="002A536C" w:rsidRDefault="002A536C"/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2"/>
        <w:gridCol w:w="1467"/>
        <w:gridCol w:w="1507"/>
        <w:gridCol w:w="1012"/>
        <w:gridCol w:w="1132"/>
        <w:gridCol w:w="1507"/>
        <w:gridCol w:w="1401"/>
      </w:tblGrid>
      <w:tr w:rsidR="00DC3773" w:rsidRPr="00272EA6" w14:paraId="339BB837" w14:textId="77777777" w:rsidTr="00A31018">
        <w:tc>
          <w:tcPr>
            <w:tcW w:w="836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012A30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068" w:type="pct"/>
            <w:gridSpan w:val="3"/>
            <w:tcBorders>
              <w:top w:val="doub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BC32D5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2EA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N170</w:t>
            </w:r>
          </w:p>
        </w:tc>
        <w:tc>
          <w:tcPr>
            <w:tcW w:w="2096" w:type="pct"/>
            <w:gridSpan w:val="3"/>
            <w:tcBorders>
              <w:top w:val="double" w:sz="6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F6BC1F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2EA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r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-</w:t>
            </w:r>
            <w:r w:rsidRPr="00272EA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STS</w:t>
            </w:r>
          </w:p>
        </w:tc>
      </w:tr>
      <w:tr w:rsidR="00DC3773" w:rsidRPr="00272EA6" w14:paraId="64671EFD" w14:textId="77777777" w:rsidTr="00A31018">
        <w:tc>
          <w:tcPr>
            <w:tcW w:w="836" w:type="pct"/>
            <w:tcBorders>
              <w:bottom w:val="single" w:sz="6" w:space="0" w:color="auto"/>
            </w:tcBorders>
            <w:vAlign w:val="center"/>
            <w:hideMark/>
          </w:tcPr>
          <w:p w14:paraId="77F6E8B3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272EA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redictors</w:t>
            </w:r>
            <w:proofErr w:type="spellEnd"/>
          </w:p>
        </w:tc>
        <w:tc>
          <w:tcPr>
            <w:tcW w:w="761" w:type="pct"/>
            <w:tcBorders>
              <w:bottom w:val="single" w:sz="6" w:space="0" w:color="auto"/>
            </w:tcBorders>
            <w:vAlign w:val="center"/>
            <w:hideMark/>
          </w:tcPr>
          <w:p w14:paraId="564A093F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2" w:type="pct"/>
            <w:tcBorders>
              <w:bottom w:val="single" w:sz="6" w:space="0" w:color="auto"/>
            </w:tcBorders>
            <w:vAlign w:val="center"/>
            <w:hideMark/>
          </w:tcPr>
          <w:p w14:paraId="71519737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525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6223174F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272EA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587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77421520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82" w:type="pct"/>
            <w:tcBorders>
              <w:bottom w:val="single" w:sz="6" w:space="0" w:color="auto"/>
            </w:tcBorders>
            <w:vAlign w:val="center"/>
            <w:hideMark/>
          </w:tcPr>
          <w:p w14:paraId="3D316E40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727" w:type="pct"/>
            <w:tcBorders>
              <w:bottom w:val="single" w:sz="6" w:space="0" w:color="auto"/>
            </w:tcBorders>
            <w:vAlign w:val="center"/>
            <w:hideMark/>
          </w:tcPr>
          <w:p w14:paraId="2C5F7062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</w:tr>
      <w:tr w:rsidR="00DC3773" w:rsidRPr="00272EA6" w14:paraId="28E3C7C0" w14:textId="77777777" w:rsidTr="00A31018">
        <w:tc>
          <w:tcPr>
            <w:tcW w:w="83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1CC35F" w14:textId="77777777" w:rsidR="00DC3773" w:rsidRPr="00272EA6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block</w:t>
            </w:r>
            <w:proofErr w:type="spellEnd"/>
          </w:p>
        </w:tc>
        <w:tc>
          <w:tcPr>
            <w:tcW w:w="7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801031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68</w:t>
            </w:r>
          </w:p>
        </w:tc>
        <w:tc>
          <w:tcPr>
            <w:tcW w:w="7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FA0B3C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, 272</w:t>
            </w:r>
          </w:p>
        </w:tc>
        <w:tc>
          <w:tcPr>
            <w:tcW w:w="52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8DB1B1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505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E6DCA6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7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AB7DD6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, 272</w:t>
            </w:r>
          </w:p>
        </w:tc>
        <w:tc>
          <w:tcPr>
            <w:tcW w:w="72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0730B1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959</w:t>
            </w:r>
          </w:p>
        </w:tc>
      </w:tr>
      <w:tr w:rsidR="00DC3773" w:rsidRPr="00272EA6" w14:paraId="6CD16194" w14:textId="77777777" w:rsidTr="00A31018">
        <w:tc>
          <w:tcPr>
            <w:tcW w:w="83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72D53C" w14:textId="77777777" w:rsidR="00DC3773" w:rsidRPr="00272EA6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valence</w:t>
            </w:r>
            <w:proofErr w:type="spellEnd"/>
          </w:p>
        </w:tc>
        <w:tc>
          <w:tcPr>
            <w:tcW w:w="7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6B3962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.27</w:t>
            </w:r>
          </w:p>
        </w:tc>
        <w:tc>
          <w:tcPr>
            <w:tcW w:w="7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855597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, 272</w:t>
            </w:r>
          </w:p>
        </w:tc>
        <w:tc>
          <w:tcPr>
            <w:tcW w:w="52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317EC3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106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D8D0CF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7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CF8A76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, 272</w:t>
            </w:r>
          </w:p>
        </w:tc>
        <w:tc>
          <w:tcPr>
            <w:tcW w:w="72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FFB50D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778</w:t>
            </w:r>
          </w:p>
        </w:tc>
      </w:tr>
      <w:tr w:rsidR="00DC3773" w:rsidRPr="00272EA6" w14:paraId="7CE3B899" w14:textId="77777777" w:rsidTr="00A31018">
        <w:tc>
          <w:tcPr>
            <w:tcW w:w="83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994AE7" w14:textId="77777777" w:rsidR="00DC3773" w:rsidRPr="00272EA6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7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DB40BC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7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4F2459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, 34</w:t>
            </w:r>
          </w:p>
        </w:tc>
        <w:tc>
          <w:tcPr>
            <w:tcW w:w="52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3218B6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777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EAE8AA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7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ECA6D7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, 34</w:t>
            </w:r>
          </w:p>
        </w:tc>
        <w:tc>
          <w:tcPr>
            <w:tcW w:w="72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C93ADC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832</w:t>
            </w:r>
          </w:p>
        </w:tc>
      </w:tr>
      <w:tr w:rsidR="00DC3773" w:rsidRPr="00272EA6" w14:paraId="5146AE15" w14:textId="77777777" w:rsidTr="00A31018">
        <w:tc>
          <w:tcPr>
            <w:tcW w:w="83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2DCC01" w14:textId="77777777" w:rsidR="00DC3773" w:rsidRPr="00272EA6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block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×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valence</w:t>
            </w:r>
            <w:proofErr w:type="spellEnd"/>
          </w:p>
        </w:tc>
        <w:tc>
          <w:tcPr>
            <w:tcW w:w="7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F82E09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7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0AE9C8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4, 272</w:t>
            </w:r>
          </w:p>
        </w:tc>
        <w:tc>
          <w:tcPr>
            <w:tcW w:w="52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B787AE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798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DCF8E0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7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447AF9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4, 272</w:t>
            </w:r>
          </w:p>
        </w:tc>
        <w:tc>
          <w:tcPr>
            <w:tcW w:w="72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2E74E1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425</w:t>
            </w:r>
          </w:p>
        </w:tc>
      </w:tr>
      <w:tr w:rsidR="00DC3773" w:rsidRPr="00272EA6" w14:paraId="402E62EC" w14:textId="77777777" w:rsidTr="00A31018">
        <w:tc>
          <w:tcPr>
            <w:tcW w:w="83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914D5F" w14:textId="77777777" w:rsidR="00DC3773" w:rsidRPr="00272EA6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72EA6">
              <w:rPr>
                <w:rFonts w:eastAsia="Times New Roman" w:cs="Times New Roman"/>
                <w:sz w:val="20"/>
                <w:szCs w:val="20"/>
                <w:lang w:eastAsia="it-IT"/>
              </w:rPr>
              <w:t>block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× </w:t>
            </w:r>
            <w:r w:rsidRPr="00272EA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7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520503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7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971336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, 272</w:t>
            </w:r>
          </w:p>
        </w:tc>
        <w:tc>
          <w:tcPr>
            <w:tcW w:w="52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C8F7A1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369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D09C74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7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0ED420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, 272</w:t>
            </w:r>
          </w:p>
        </w:tc>
        <w:tc>
          <w:tcPr>
            <w:tcW w:w="72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EC9C20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919</w:t>
            </w:r>
          </w:p>
        </w:tc>
      </w:tr>
      <w:tr w:rsidR="00DC3773" w:rsidRPr="00272EA6" w14:paraId="7CA3FA2A" w14:textId="77777777" w:rsidTr="00A31018">
        <w:tc>
          <w:tcPr>
            <w:tcW w:w="83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95D5C5" w14:textId="77777777" w:rsidR="00DC3773" w:rsidRPr="00272EA6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valenc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× 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7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36BED4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7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43CA2C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, 272</w:t>
            </w:r>
          </w:p>
        </w:tc>
        <w:tc>
          <w:tcPr>
            <w:tcW w:w="52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AFB6D4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580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05A960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7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3F9F3E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2, 272</w:t>
            </w:r>
          </w:p>
        </w:tc>
        <w:tc>
          <w:tcPr>
            <w:tcW w:w="72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CCDF6D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704</w:t>
            </w:r>
          </w:p>
        </w:tc>
      </w:tr>
      <w:tr w:rsidR="00DC3773" w:rsidRPr="00272EA6" w14:paraId="775B9AD8" w14:textId="77777777" w:rsidTr="00A31018">
        <w:tc>
          <w:tcPr>
            <w:tcW w:w="83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C1057C" w14:textId="77777777" w:rsidR="00DC3773" w:rsidRPr="00272EA6" w:rsidRDefault="00DC3773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72EA6">
              <w:rPr>
                <w:rFonts w:eastAsia="Times New Roman" w:cs="Times New Roman"/>
                <w:sz w:val="20"/>
                <w:szCs w:val="20"/>
                <w:lang w:eastAsia="it-IT"/>
              </w:rPr>
              <w:t>block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× </w:t>
            </w:r>
            <w:proofErr w:type="spellStart"/>
            <w:r w:rsidRPr="00272EA6">
              <w:rPr>
                <w:rFonts w:eastAsia="Times New Roman" w:cs="Times New Roman"/>
                <w:sz w:val="20"/>
                <w:szCs w:val="20"/>
                <w:lang w:eastAsia="it-IT"/>
              </w:rPr>
              <w:t>valenc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× </w:t>
            </w:r>
            <w:r w:rsidRPr="00272EA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7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FC3300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7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3D4F62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4, 272</w:t>
            </w:r>
          </w:p>
        </w:tc>
        <w:tc>
          <w:tcPr>
            <w:tcW w:w="52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1B27E8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940</w:t>
            </w:r>
          </w:p>
        </w:tc>
        <w:tc>
          <w:tcPr>
            <w:tcW w:w="587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D6F029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1.23</w:t>
            </w:r>
          </w:p>
        </w:tc>
        <w:tc>
          <w:tcPr>
            <w:tcW w:w="7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C8188E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4, 272</w:t>
            </w:r>
          </w:p>
        </w:tc>
        <w:tc>
          <w:tcPr>
            <w:tcW w:w="72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62DA3F" w14:textId="77777777" w:rsidR="00DC3773" w:rsidRPr="00272EA6" w:rsidRDefault="00DC3773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0.300</w:t>
            </w:r>
          </w:p>
        </w:tc>
      </w:tr>
    </w:tbl>
    <w:p w14:paraId="666D1666" w14:textId="77777777" w:rsidR="00DC3773" w:rsidRDefault="00DC3773"/>
    <w:sectPr w:rsidR="00DC37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BCD"/>
    <w:rsid w:val="002A536C"/>
    <w:rsid w:val="00563BCD"/>
    <w:rsid w:val="00DC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BB432"/>
  <w15:chartTrackingRefBased/>
  <w15:docId w15:val="{2EB54589-745B-4F9A-9801-7957AB91A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C3773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Popolo Cristaldi Fiorella</dc:creator>
  <cp:keywords/>
  <dc:description/>
  <cp:lastModifiedBy>Del Popolo Cristaldi Fiorella</cp:lastModifiedBy>
  <cp:revision>2</cp:revision>
  <dcterms:created xsi:type="dcterms:W3CDTF">2021-05-13T15:47:00Z</dcterms:created>
  <dcterms:modified xsi:type="dcterms:W3CDTF">2021-05-13T15:48:00Z</dcterms:modified>
</cp:coreProperties>
</file>